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450" w:rsidRPr="00644987" w:rsidRDefault="008463A6" w:rsidP="00F4345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43450" w:rsidRPr="0064498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F43450" w:rsidRPr="0064498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F434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5F9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43450" w:rsidRPr="00644987">
        <w:rPr>
          <w:rFonts w:ascii="Times New Roman" w:hAnsi="Times New Roman" w:cs="Times New Roman"/>
          <w:b/>
          <w:bCs/>
          <w:sz w:val="24"/>
          <w:szCs w:val="24"/>
        </w:rPr>
        <w:t xml:space="preserve">. Primers </w:t>
      </w:r>
      <w:r w:rsidR="00AA5888">
        <w:rPr>
          <w:rFonts w:ascii="Times New Roman" w:hAnsi="Times New Roman" w:cs="Times New Roman"/>
          <w:b/>
          <w:bCs/>
          <w:sz w:val="24"/>
          <w:szCs w:val="24"/>
        </w:rPr>
        <w:t>used for</w:t>
      </w:r>
      <w:r w:rsidR="00F43450" w:rsidRPr="00644987">
        <w:rPr>
          <w:rFonts w:ascii="Times New Roman" w:hAnsi="Times New Roman" w:cs="Times New Roman"/>
          <w:b/>
          <w:bCs/>
          <w:sz w:val="24"/>
          <w:szCs w:val="24"/>
        </w:rPr>
        <w:t xml:space="preserve"> quantitative real-time PCR (qRT-PCR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4312"/>
        <w:gridCol w:w="4370"/>
      </w:tblGrid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  <w:r w:rsidRPr="00644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Primer (5</w:t>
            </w:r>
            <w:r w:rsidRPr="00644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644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3</w:t>
            </w:r>
            <w:r w:rsidRPr="00644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644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verse Primer (5</w:t>
            </w:r>
            <w:r w:rsidRPr="00644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644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3</w:t>
            </w:r>
            <w:r w:rsidRPr="00644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644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Ddx3y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CCTTGGACTTGCCACCTCTT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AGAACGTCCACGGCTACTTC</w:t>
            </w:r>
          </w:p>
        </w:tc>
      </w:tr>
      <w:tr w:rsidR="00F43450" w:rsidRPr="00644987" w:rsidTr="00A156D6">
        <w:trPr>
          <w:trHeight w:val="390"/>
        </w:trPr>
        <w:tc>
          <w:tcPr>
            <w:tcW w:w="1753" w:type="dxa"/>
          </w:tcPr>
          <w:p w:rsidR="00F43450" w:rsidRPr="00644987" w:rsidRDefault="00F43450" w:rsidP="00A15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Ddx3x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CAGCAAGCAAAGGGCGTTAT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CTTCTATCTCCACGGCCACC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Eif2s3y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TGACCCAACGTTATGCCGAG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AGGAGCCGTCTCAGTAGGAA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if2s3x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GGTGAGGGTGGAGTGACTCT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TTCCCATGAGCTACGTGACCA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Kdm5d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CCAGGATCTGACGACTTTCTACC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TTCTCCGCAATGGGTCTGATT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K</w:t>
            </w:r>
            <w:r w:rsidRPr="00644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m5c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ACCCACCTGGCAAAAACATTGG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ACTGTCGAAGGGGGATGCTGTG</w:t>
            </w:r>
          </w:p>
        </w:tc>
      </w:tr>
      <w:tr w:rsidR="00F43450" w:rsidRPr="00644987" w:rsidTr="00A156D6">
        <w:trPr>
          <w:trHeight w:val="390"/>
        </w:trPr>
        <w:tc>
          <w:tcPr>
            <w:tcW w:w="1753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U</w:t>
            </w:r>
            <w:r w:rsidRPr="00644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y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CTGCTGCCCTAGGTAATGAGG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TCCACAAAGCGCCTTCTTCT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K</w:t>
            </w:r>
            <w:r w:rsidRPr="00644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m6a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CGGGCGGACAAAAGAAGAAC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CATAGACTTGCATCAGATCCTCC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G</w:t>
            </w:r>
            <w:r w:rsidRPr="00644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1975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TGGGCAGGTAGGTCTCCATT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TGAGACAACTGATGCACGCT</w:t>
            </w:r>
          </w:p>
        </w:tc>
      </w:tr>
      <w:tr w:rsidR="00F43450" w:rsidRPr="00644987" w:rsidTr="00A156D6">
        <w:trPr>
          <w:trHeight w:val="377"/>
        </w:trPr>
        <w:tc>
          <w:tcPr>
            <w:tcW w:w="1753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312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AGCCATGTACGTAGCCATCCA</w:t>
            </w:r>
          </w:p>
        </w:tc>
        <w:tc>
          <w:tcPr>
            <w:tcW w:w="4370" w:type="dxa"/>
          </w:tcPr>
          <w:p w:rsidR="00F43450" w:rsidRPr="00644987" w:rsidRDefault="00F43450" w:rsidP="00A1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7">
              <w:rPr>
                <w:rFonts w:ascii="Times New Roman" w:hAnsi="Times New Roman" w:cs="Times New Roman"/>
                <w:sz w:val="24"/>
                <w:szCs w:val="24"/>
              </w:rPr>
              <w:t>TCTCCGGAGTCCATCACAATG</w:t>
            </w:r>
          </w:p>
        </w:tc>
      </w:tr>
    </w:tbl>
    <w:p w:rsidR="00F43450" w:rsidRDefault="00F43450" w:rsidP="00F43450">
      <w:pPr>
        <w:jc w:val="center"/>
      </w:pPr>
    </w:p>
    <w:p w:rsidR="00F43450" w:rsidRPr="008565DE" w:rsidRDefault="00F43450" w:rsidP="00F4345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0B61B3" w:rsidRDefault="000B61B3"/>
    <w:sectPr w:rsidR="000B61B3" w:rsidSect="004B5DF7">
      <w:pgSz w:w="12242" w:h="15842" w:code="11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3948" w:rsidRDefault="00323948" w:rsidP="00742C81">
      <w:r>
        <w:separator/>
      </w:r>
    </w:p>
  </w:endnote>
  <w:endnote w:type="continuationSeparator" w:id="0">
    <w:p w:rsidR="00323948" w:rsidRDefault="00323948" w:rsidP="0074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3948" w:rsidRDefault="00323948" w:rsidP="00742C81">
      <w:r>
        <w:separator/>
      </w:r>
    </w:p>
  </w:footnote>
  <w:footnote w:type="continuationSeparator" w:id="0">
    <w:p w:rsidR="00323948" w:rsidRDefault="00323948" w:rsidP="00742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724"/>
    <w:rsid w:val="000B61B3"/>
    <w:rsid w:val="00323948"/>
    <w:rsid w:val="004B5DF7"/>
    <w:rsid w:val="0054472A"/>
    <w:rsid w:val="00742C81"/>
    <w:rsid w:val="008463A6"/>
    <w:rsid w:val="00AA5888"/>
    <w:rsid w:val="00AF0F03"/>
    <w:rsid w:val="00D22585"/>
    <w:rsid w:val="00D25F96"/>
    <w:rsid w:val="00D42724"/>
    <w:rsid w:val="00F4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231D56-2989-4AF4-818E-2CF8D3D3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3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2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2C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2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2C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ZH</dc:creator>
  <cp:keywords/>
  <dc:description/>
  <cp:lastModifiedBy>YWZH</cp:lastModifiedBy>
  <cp:revision>7</cp:revision>
  <dcterms:created xsi:type="dcterms:W3CDTF">2021-02-10T15:49:00Z</dcterms:created>
  <dcterms:modified xsi:type="dcterms:W3CDTF">2021-04-06T10:38:00Z</dcterms:modified>
</cp:coreProperties>
</file>